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217805</wp:posOffset>
                </wp:positionV>
                <wp:extent cx="59912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75pt;margin-top:17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Table S4. Primers for human GPR56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hFc site-directed mutagenesis.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38Q </w:t>
        <w:tab/>
        <w:t xml:space="preserve">    Forward:             5’- </w:t>
      </w:r>
      <w:r>
        <w:rPr>
          <w:rFonts w:eastAsia="Times New Roman" w:cs="Times New Roman" w:ascii="Times New Roman" w:hAnsi="Times New Roman"/>
          <w:sz w:val="24"/>
          <w:szCs w:val="24"/>
        </w:rPr>
        <w:t>GCTTCTGCAGCCAGC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GAACCAGACACACAG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:</w:t>
        <w:tab/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’- </w:t>
      </w:r>
      <w:r>
        <w:rPr>
          <w:rFonts w:eastAsia="Times New Roman" w:cs="Times New Roman" w:ascii="Times New Roman" w:hAnsi="Times New Roman"/>
          <w:sz w:val="24"/>
          <w:szCs w:val="24"/>
        </w:rPr>
        <w:t>CCTGTGTGTCTGGTTC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GCTGGCTGCAGAAG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88C </w:t>
        <w:tab/>
        <w:t xml:space="preserve">    Forward:             5’- </w:t>
      </w:r>
      <w:r>
        <w:rPr>
          <w:rFonts w:eastAsia="Times New Roman" w:cs="Times New Roman" w:ascii="Times New Roman" w:hAnsi="Times New Roman"/>
          <w:sz w:val="24"/>
          <w:szCs w:val="24"/>
        </w:rPr>
        <w:t>CAGGGGCCTCT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CCACTTCTGCCTCTACTG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   </w:t>
        <w:tab/>
        <w:t xml:space="preserve">        5’- </w:t>
      </w:r>
      <w:r>
        <w:rPr>
          <w:rFonts w:eastAsia="Times New Roman" w:cs="Times New Roman" w:ascii="Times New Roman" w:hAnsi="Times New Roman"/>
          <w:sz w:val="24"/>
          <w:szCs w:val="24"/>
        </w:rPr>
        <w:t>CCAGTAGAGGCAGAAGTGG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AGAGGCCCCT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91S </w:t>
        <w:tab/>
        <w:t xml:space="preserve">    Forward:             5’- </w:t>
      </w:r>
      <w:r>
        <w:rPr>
          <w:rFonts w:eastAsia="Times New Roman" w:cs="Times New Roman" w:ascii="Times New Roman" w:hAnsi="Times New Roman"/>
          <w:sz w:val="24"/>
          <w:szCs w:val="24"/>
        </w:rPr>
        <w:t>GCCTCTACCACTTCT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CCTCTACTGGAACCGA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spacing w:lineRule="exact" w:line="200" w:before="160" w:after="20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32105</wp:posOffset>
                </wp:positionV>
                <wp:extent cx="59912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6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  <w:tab/>
        <w:t xml:space="preserve">        5’- </w:t>
      </w:r>
      <w:r>
        <w:rPr>
          <w:rFonts w:eastAsia="Times New Roman" w:cs="Times New Roman" w:ascii="Times New Roman" w:hAnsi="Times New Roman"/>
          <w:sz w:val="24"/>
          <w:szCs w:val="24"/>
        </w:rPr>
        <w:t>GTCGGTTCCAGTAGAGG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AGAAGTGGTAGAGG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3’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1:07:00Z</dcterms:created>
  <dc:creator>piao</dc:creator>
  <dc:description/>
  <cp:keywords/>
  <dc:language>en-US</dc:language>
  <cp:lastModifiedBy>Luo, Rong</cp:lastModifiedBy>
  <dcterms:modified xsi:type="dcterms:W3CDTF">2011-11-17T17:23:00Z</dcterms:modified>
  <cp:revision>13</cp:revision>
  <dc:subject/>
  <dc:title/>
</cp:coreProperties>
</file>